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81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37"/>
        <w:gridCol w:w="708"/>
        <w:gridCol w:w="992"/>
        <w:gridCol w:w="1276"/>
        <w:gridCol w:w="5351"/>
      </w:tblGrid>
      <w:tr>
        <w:trPr>
          <w:trHeight w:val="440" w:hRule="atLeast"/>
        </w:trPr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</w:t>
            </w:r>
          </w:p>
        </w:tc>
        <w:tc>
          <w:tcPr>
            <w:tcW w:w="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k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-valu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R</w:t>
            </w:r>
          </w:p>
        </w:tc>
        <w:tc>
          <w:tcPr>
            <w:tcW w:w="5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9738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Naphthalenecarboxamide, N,N'-1,8-(octanediyl)bis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037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H-1-Benzopyran-2-one, 4-(2-benzofuranyl)-7-methoxy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990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E-0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119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(II) 3,5-diiodosalicylat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88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E-0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6098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ne, 5-hydroxy-3',4',5',6,7,8-hexamethoxy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666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E-0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04268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-Benzo[de]-1,3-benzodioxolo[5,6]quinoline-6a- carbonitrile, 6-benzoyl-1,2-dimethoxy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0553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0E-0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320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Quinoxalinecarboxylic acid, 3-[(4-fluorophenyl)amino]-, ethyl ester</w:t>
            </w:r>
          </w:p>
        </w:tc>
      </w:tr>
      <w:tr>
        <w:trPr>
          <w:trHeight w:val="6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535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0E-0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320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zenepropanoic acid, .beta.-(benzoylamino)-.alpha.- hydroxy-, (9,10-dihydro-9,10-dioxo-2-anthracenyl)methyl ester (R*,R*)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068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0E-0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3125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-Quinolinecarboxaldehyde, 2-(2,4-dinitrophenyl)-2-methyl- hydrazon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846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E-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4873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-dimethyl-2,4-dioxo(1H,3H)pyrimido dimethyltetrathiafulvale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1346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E-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6108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biusin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77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E-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79658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H-Pyrido[3,2-d][2]benzazepin-6(7H)-thione, 2-(4-chlorophenyl)-4-phenyl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8333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E-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35593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utellaprostin A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127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E-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5541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,6-Triphenyl-oxazolo(5,4-d)pyrimidin-2',4(1H,3H)-dio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24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0E-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64993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anone, 2,6-pyridinediylbis[(4-fluorophenyl)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02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0E-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3739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xima isoflavone G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467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4956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tenotoxin 1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67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9683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mazari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812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645712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-indazole, 3-methoxy-1-[(2-methoxyphenyl)methyl]- 5-nitro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072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0504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H-1,4,8,11-Benzotetrathiacyclotridecin- 13,14-dicarbonitrile, 2, 3,6,7,9,10-hexahydro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810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88922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Hydroxy-3,7-dimethoxy-3',4'-methylenedioxyflavon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32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9972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midodithioic acid, [5-(4-nitrophenyl)-1,3,4- thiadiazol-2-yl]-, dimethyl ester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670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7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4329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bishydroxyimino-4-(4-morpholinyl)-1-phenylmethyl bicyclo[2.2.2]octa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643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2820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enyl-6H-indeno[1,2-c]isoquinoline-5,11-dion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2613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63868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H-Naphtho[1,8-bc]furan-2-carboxylic acid, 4,5-dihydro-6-nitro-, ethyl ester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071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69376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lacron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554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E-0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94853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oxydapsone {1,2-bis-[4-(4'-aminophenylsulfonylphenyl)]- diazine-1-oxide}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48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0E-0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01085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riquino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78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2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16046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mvastati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011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5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7465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yaponoside C5b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44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3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93295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beta.-Acetoxy-16-oxo-17-aza-D-homo-5-androsten-17.alpha.-one N-acetyl hydrazo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810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1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42733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kanugin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07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3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15723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4,4'-Bipiperidine]-1,1'-dicarbothioic acid, bis[[1-(2-pyridinyl)ethylidene]hydrazide]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887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6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90076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acrido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4276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5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40386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azino[1,2-a]benzimidazole, 1,3-diphenyl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0328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5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42012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nati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36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1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67779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]Benzothieno[2,3-b]quinoxali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071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1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23610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oacron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838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8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63201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2,2'-[1,2-Ethanediylbis(iminomethyl)]diphenolato} dioxouranium(VI)-hydrat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427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6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5567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azino[1,2-a]benzimidazole, 3-(4-methylphenyl)- 1-phenyl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89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0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73112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eomycinamide, N1-[3-[(4-aminobutyl)amino]propyl]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026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7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52510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xima isoflavone A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2848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5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96327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-Bromo-(2'-methyl-4'-N,N-bis-2'-cyanoethylamino) azobenze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386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93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778403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-Imidazolidinedione, 3,3'-(1,6-hexanediyl)bis[5,5- diphenyl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577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3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17413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,N4,N6-Tribenzoyloxy-methyl-N2,N4,N6-trimethylmelami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38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7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78421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pleomyci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688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6964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ignasterol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70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0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07560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'-methylpenduleti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126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1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9039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aldopeptin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869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8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59589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-Pyrazole-1-carboxaldehyde, 4,5-dihydro-3-(7-hydroxy- 4-methyl-2-oxo-2H-1-benzopyran-8-yl)- 5-phenyl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85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1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47023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HYDROBENZOQUINONE, BIS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00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6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635458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zene, 1,1'-sulfonylbis(2-nitro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72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6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39262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inic acid, bis(1-aziridinyl)-, 2-naphthalenyl ester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9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5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67944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 Red RS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3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7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74400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ionic acid, 2, 2'-thiodi-, bis[(m-methoxybenzylidene)hydrazide]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97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69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610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eomycin-BAPP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2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3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731553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somyci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74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5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78298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idazole, 1-(4-chlorophenyl)-4-(4-nitrophenyl)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577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1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01453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c acid, N-[4-[[6-(trifluoromethyl)-2-quinoxalinyl] amino]benzoyl]-, diethyl ester</w:t>
            </w:r>
          </w:p>
        </w:tc>
      </w:tr>
      <w:tr>
        <w:trPr>
          <w:trHeight w:val="6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301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459088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Thiazolidinone, 4-(17-hydroxy-5, 12-dimethyl-3-oxo-2,16- dioxabicyclo[13.3.1]nonadeca-4,8, 10-trien-17-yl)-, [1R-[1R*,4Z,8E,10Z,12S*,15R*,17R*(R*)]]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3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75767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H-Carbazole, 3-nitro-9-nitroso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99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06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14968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H-Pyrazolo[3,4-d][1,3]thiazin-6-amine, 1-(2-hydroxybenzoyl)-4-(4-methoxyphenyl)-3-methyl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88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14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4135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zenepropenoic acid, 3-methoxy-4-[(phenylmethoxy) carbonyl]-, 4-(acetylamino)phenyl ester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885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63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01333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-Piperidinone, 3,5-bis[[(4-methylthio)phenyl]methylene]-, hydrochlorid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78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93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95710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vastatin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2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4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28211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ervin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3794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9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386332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-Benzodioxin-2-carboxamide, 6-(4-oxo-4-H-1- benzopyran-2-yl)-N-(3-pyridinylmethyl)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3846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0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97222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zoic acid, 2-hydroxy-, 2-[(3,4-dimethoxyphenyl)(cyano) methyl]hyrazid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55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48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72560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fulve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357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07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299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PI-trimer methyl ester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4953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1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6785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yl 2,3,4-tri-O-benzyl-6-O-(tert-butyldimethylsilyl)- .alpha.-D-glucopyranoside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4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5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55286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benzo[a,g]quinolizinium, 2,3,10,11-tetramethoxy-8-methyl-, chlorid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7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04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94764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chicine, N-deacetyl-10-thio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960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05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96654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kis(1,3-diphenylpropane-1,3-dionato)-.mu.-bis (ethylen-1, 2-diethyl-1,2-diphenolato-O1,O2)dititanium(IV)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0335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2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31690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Propen-1-one, 1-[2-[(3,4-dichlorophenyl)amino]- 4-methyl-5-thiazolyl]-3-(5-benzodioxolyl)-, (2, 4-nitrophenyl)hydrazo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381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31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593178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s[(1-phenylbutane-1,3-dionato)distearato]titanium(IV)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22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6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32138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alasin H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253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99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257051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-Ethenobenzo[1,2-c:4,5-c']dipyrrole-1,3,5,7(2H,6H)- tetrone, 2, 6-bis(3-ethynylphenyl)-3a,4,4a,7a,8,8a- hexahydro-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76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28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004032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H-Pyrido[3,2-d][2]benzazepin-6(7H)-one, 4-(3, 4-dimethoxyphenyl)-2-phenyl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128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04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871208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lastatin-10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8396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74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638765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(3-Aziridinylpropyl)-1,4-diaminobutane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81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02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305124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sert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992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36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026623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H-Pyrazolo[3,4-d][1,3]thiazin-6-amine, 1-(2- hydroxybenzoyl)-3-methyl-4-(4-nitrophenyl)-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850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49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306112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N-01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727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75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948299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beta.-Amanitin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5429</w:t>
            </w:r>
          </w:p>
        </w:tc>
        <w:tc>
          <w:tcPr>
            <w:tcW w:w="6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86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200327</w:t>
            </w:r>
          </w:p>
        </w:tc>
        <w:tc>
          <w:tcPr>
            <w:tcW w:w="5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rolo[3,2,1-hi]indole-7-carboxylic acid, 1-ethyl-1,2,4,5,5a,6, 8a,8b-octahydro-5a-phenyl-, methyl es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/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pBdr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i/>
      <w:i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07:46:00Z</dcterms:created>
  <dc:creator>Seiichi Mori</dc:creator>
  <dc:description/>
  <cp:keywords/>
  <dc:language>en-US</dc:language>
  <cp:lastModifiedBy>Seiichi Mori</cp:lastModifiedBy>
  <dcterms:modified xsi:type="dcterms:W3CDTF">2009-06-08T02:58:00Z</dcterms:modified>
  <cp:revision>5</cp:revision>
  <dc:subject/>
  <dc:title/>
</cp:coreProperties>
</file>